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4240"/>
      </w:tblGrid>
      <w:tr w:rsidR="00630492" w:rsidRPr="00B53177" w:rsidTr="00630492">
        <w:trPr>
          <w:trHeight w:val="300"/>
        </w:trPr>
        <w:tc>
          <w:tcPr>
            <w:tcW w:w="77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B53177" w:rsidRDefault="0011453B" w:rsidP="006304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17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ble S1</w:t>
            </w:r>
            <w:r w:rsidR="00630492" w:rsidRPr="00B5317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Primers used in this study</w:t>
            </w:r>
          </w:p>
        </w:tc>
      </w:tr>
      <w:tr w:rsidR="00630492" w:rsidRPr="00630492" w:rsidTr="00630492">
        <w:trPr>
          <w:trHeight w:val="300"/>
        </w:trPr>
        <w:tc>
          <w:tcPr>
            <w:tcW w:w="3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B53177" w:rsidRDefault="00630492" w:rsidP="00630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3177">
              <w:rPr>
                <w:rFonts w:ascii="Times New Roman" w:hAnsi="Times New Roman" w:cs="Times New Roman"/>
                <w:bCs/>
                <w:sz w:val="24"/>
                <w:szCs w:val="24"/>
              </w:rPr>
              <w:t>Primer</w:t>
            </w:r>
            <w:r w:rsidR="00B5317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proofErr w:type="spellEnd"/>
            <w:r w:rsidRPr="00B531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53177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B53177" w:rsidRDefault="00630492" w:rsidP="00630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3177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r w:rsidR="00B5317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proofErr w:type="spellEnd"/>
            <w:r w:rsidRPr="00B531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' to 3')</w:t>
            </w:r>
          </w:p>
        </w:tc>
      </w:tr>
      <w:tr w:rsidR="00630492" w:rsidRPr="00630492" w:rsidTr="00630492">
        <w:trPr>
          <w:trHeight w:val="300"/>
        </w:trPr>
        <w:tc>
          <w:tcPr>
            <w:tcW w:w="3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FUCT-</w:t>
            </w:r>
            <w:proofErr w:type="spellStart"/>
            <w:r w:rsidRPr="00630492">
              <w:t>Fwd</w:t>
            </w:r>
            <w:proofErr w:type="spellEnd"/>
          </w:p>
        </w:tc>
        <w:tc>
          <w:tcPr>
            <w:tcW w:w="4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CACGACGAAGGGGATATGAT</w:t>
            </w:r>
          </w:p>
        </w:tc>
      </w:tr>
      <w:tr w:rsidR="00630492" w:rsidRPr="00630492" w:rsidTr="00630492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FUCT-</w:t>
            </w:r>
            <w:proofErr w:type="spellStart"/>
            <w:r w:rsidRPr="00630492">
              <w:t>Re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TCATTAGAATTCTCAAAAGC</w:t>
            </w:r>
          </w:p>
        </w:tc>
      </w:tr>
      <w:tr w:rsidR="00630492" w:rsidRPr="00630492" w:rsidTr="00630492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XYLT-</w:t>
            </w:r>
            <w:proofErr w:type="spellStart"/>
            <w:r w:rsidRPr="00630492">
              <w:t>Fwd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ATGAACAAGAAAAAGCTGAAA</w:t>
            </w:r>
          </w:p>
        </w:tc>
      </w:tr>
      <w:tr w:rsidR="00630492" w:rsidRPr="00630492" w:rsidTr="00630492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XYLT-</w:t>
            </w:r>
            <w:proofErr w:type="spellStart"/>
            <w:r w:rsidRPr="00630492">
              <w:t>Rev</w:t>
            </w:r>
            <w:bookmarkStart w:id="0" w:name="_GoBack"/>
            <w:bookmarkEnd w:id="0"/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0492" w:rsidRPr="00630492" w:rsidRDefault="00630492" w:rsidP="00630492">
            <w:r w:rsidRPr="00630492">
              <w:t>ACTCCTACCAATAACCGACT</w:t>
            </w:r>
          </w:p>
        </w:tc>
      </w:tr>
    </w:tbl>
    <w:p w:rsidR="00D660E2" w:rsidRDefault="00BA24C3"/>
    <w:sectPr w:rsidR="00D660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492"/>
    <w:rsid w:val="0011453B"/>
    <w:rsid w:val="001B1AAB"/>
    <w:rsid w:val="00630492"/>
    <w:rsid w:val="006E1F02"/>
    <w:rsid w:val="00774D21"/>
    <w:rsid w:val="00B53177"/>
    <w:rsid w:val="00BA24C3"/>
    <w:rsid w:val="00EC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3DFB8-9013-464C-B590-0D92D2DC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7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F1B63D0-A3AF-4379-9E06-BE1172D8C2BB}"/>
</file>

<file path=customXml/itemProps2.xml><?xml version="1.0" encoding="utf-8"?>
<ds:datastoreItem xmlns:ds="http://schemas.openxmlformats.org/officeDocument/2006/customXml" ds:itemID="{D9295734-86FE-4C4B-A9CF-729626027E49}"/>
</file>

<file path=customXml/itemProps3.xml><?xml version="1.0" encoding="utf-8"?>
<ds:datastoreItem xmlns:ds="http://schemas.openxmlformats.org/officeDocument/2006/customXml" ds:itemID="{90E1BC2D-474D-4001-B899-D53E37DFF5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Mercx</dc:creator>
  <cp:keywords/>
  <dc:description/>
  <cp:lastModifiedBy>Sébastien Mercx</cp:lastModifiedBy>
  <cp:revision>2</cp:revision>
  <dcterms:created xsi:type="dcterms:W3CDTF">2017-01-18T08:31:00Z</dcterms:created>
  <dcterms:modified xsi:type="dcterms:W3CDTF">2017-01-1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